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0" w:type="dxa"/>
        <w:tblLook w:val="04A0" w:firstRow="1" w:lastRow="0" w:firstColumn="1" w:lastColumn="0" w:noHBand="0" w:noVBand="1"/>
      </w:tblPr>
      <w:tblGrid>
        <w:gridCol w:w="1185"/>
        <w:gridCol w:w="4757"/>
        <w:gridCol w:w="790"/>
        <w:gridCol w:w="1574"/>
      </w:tblGrid>
      <w:tr w:rsidR="00BF0F77" w:rsidRPr="00BF0F77" w14:paraId="2FB6C311" w14:textId="77777777" w:rsidTr="00BF0F77">
        <w:trPr>
          <w:trHeight w:val="383"/>
        </w:trPr>
        <w:tc>
          <w:tcPr>
            <w:tcW w:w="83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7311" w14:textId="716E8B2C" w:rsidR="00BF0F77" w:rsidRDefault="00BF0F77" w:rsidP="00BF0F7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</w:pPr>
            <w:r w:rsidRPr="00BF0F77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Supplementary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BF0F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Tabl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BF0F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1</w:t>
            </w:r>
            <w:r w:rsidR="00966454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1</w:t>
            </w:r>
            <w:r w:rsidRPr="00BF0F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| </w:t>
            </w:r>
            <w:r w:rsidRPr="00BF0F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KEGG pathway enrichment analysis of DEGs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between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high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risk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scor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group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and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low</w:t>
            </w:r>
          </w:p>
          <w:p w14:paraId="1200472A" w14:textId="2D8426C8" w:rsidR="00BF0F77" w:rsidRPr="00BF0F77" w:rsidRDefault="00BF0F77" w:rsidP="00BF0F7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risk score group</w:t>
            </w:r>
          </w:p>
        </w:tc>
      </w:tr>
      <w:tr w:rsidR="00BF0F77" w:rsidRPr="00BF0F77" w14:paraId="73F58561" w14:textId="77777777" w:rsidTr="00BF0F77">
        <w:trPr>
          <w:trHeight w:val="285"/>
        </w:trPr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2E7B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ED38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2A3B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C558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</w:p>
        </w:tc>
      </w:tr>
      <w:tr w:rsidR="00BF0F77" w:rsidRPr="00BF0F77" w14:paraId="1EFD68E4" w14:textId="77777777" w:rsidTr="00BF0F77">
        <w:trPr>
          <w:trHeight w:val="278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C4DA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C09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5AC5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0591" w14:textId="77777777" w:rsidR="00BF0F77" w:rsidRPr="00BF0F77" w:rsidRDefault="00BF0F77" w:rsidP="00BF0F7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58691</w:t>
            </w:r>
          </w:p>
        </w:tc>
      </w:tr>
      <w:tr w:rsidR="00BF0F77" w:rsidRPr="00BF0F77" w14:paraId="3EC156A6" w14:textId="77777777" w:rsidTr="00BF0F77">
        <w:trPr>
          <w:trHeight w:val="278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A4CD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1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5297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7074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6E2" w14:textId="77777777" w:rsidR="00BF0F77" w:rsidRPr="00BF0F77" w:rsidRDefault="00BF0F77" w:rsidP="00BF0F7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88231</w:t>
            </w:r>
          </w:p>
        </w:tc>
      </w:tr>
      <w:tr w:rsidR="00BF0F77" w:rsidRPr="00BF0F77" w14:paraId="3188F941" w14:textId="77777777" w:rsidTr="00BF0F77">
        <w:trPr>
          <w:trHeight w:val="278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363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A1B7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E86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ABD" w14:textId="77777777" w:rsidR="00BF0F77" w:rsidRPr="00BF0F77" w:rsidRDefault="00BF0F77" w:rsidP="00BF0F7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88231</w:t>
            </w:r>
          </w:p>
        </w:tc>
      </w:tr>
      <w:tr w:rsidR="00BF0F77" w:rsidRPr="00BF0F77" w14:paraId="7165AFF1" w14:textId="77777777" w:rsidTr="00BF0F77">
        <w:trPr>
          <w:trHeight w:val="278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0F39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4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EB08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45FC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913C" w14:textId="77777777" w:rsidR="00BF0F77" w:rsidRPr="00BF0F77" w:rsidRDefault="00BF0F77" w:rsidP="00BF0F7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573072</w:t>
            </w:r>
          </w:p>
        </w:tc>
      </w:tr>
      <w:tr w:rsidR="00BF0F77" w:rsidRPr="00BF0F77" w14:paraId="7059AB66" w14:textId="77777777" w:rsidTr="00BF0F77">
        <w:trPr>
          <w:trHeight w:val="278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A836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FC9A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 secre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89BF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2A26" w14:textId="77777777" w:rsidR="00BF0F77" w:rsidRPr="00BF0F77" w:rsidRDefault="00BF0F77" w:rsidP="00BF0F7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30258</w:t>
            </w:r>
          </w:p>
        </w:tc>
      </w:tr>
      <w:tr w:rsidR="00BF0F77" w:rsidRPr="00BF0F77" w14:paraId="436962B8" w14:textId="77777777" w:rsidTr="00BF0F77">
        <w:trPr>
          <w:trHeight w:val="278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5FB7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9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CC78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B08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87AB" w14:textId="77777777" w:rsidR="00BF0F77" w:rsidRPr="00BF0F77" w:rsidRDefault="00BF0F77" w:rsidP="00BF0F7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694486</w:t>
            </w:r>
          </w:p>
        </w:tc>
      </w:tr>
      <w:tr w:rsidR="00BF0F77" w:rsidRPr="00BF0F77" w14:paraId="5A574481" w14:textId="77777777" w:rsidTr="00BF0F77">
        <w:trPr>
          <w:trHeight w:val="285"/>
        </w:trPr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FE24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87FD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D7BD" w14:textId="77777777" w:rsidR="00BF0F77" w:rsidRPr="00BF0F77" w:rsidRDefault="00BF0F77" w:rsidP="00BF0F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5DE6" w14:textId="77777777" w:rsidR="00BF0F77" w:rsidRPr="00BF0F77" w:rsidRDefault="00BF0F77" w:rsidP="00BF0F7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0F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874017</w:t>
            </w:r>
          </w:p>
        </w:tc>
      </w:tr>
    </w:tbl>
    <w:p w14:paraId="18442D9A" w14:textId="77777777" w:rsidR="00046A98" w:rsidRDefault="00046A98"/>
    <w:sectPr w:rsidR="00046A98" w:rsidSect="004C59C8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18"/>
    <w:rsid w:val="00046A98"/>
    <w:rsid w:val="004C59C8"/>
    <w:rsid w:val="00963E18"/>
    <w:rsid w:val="00966454"/>
    <w:rsid w:val="00BF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BDDC1"/>
  <w15:chartTrackingRefBased/>
  <w15:docId w15:val="{B9E300D0-8AF3-41CC-A339-A681D695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01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29791-0EBE-4A46-B1D1-327F6A9AF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5</cp:revision>
  <dcterms:created xsi:type="dcterms:W3CDTF">2021-07-09T17:36:00Z</dcterms:created>
  <dcterms:modified xsi:type="dcterms:W3CDTF">2021-07-16T08:13:00Z</dcterms:modified>
</cp:coreProperties>
</file>